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9B2" w:rsidRPr="004E1255" w:rsidRDefault="003859B2" w:rsidP="003859B2">
      <w:pPr>
        <w:spacing w:before="240" w:after="240"/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</w:t>
      </w:r>
      <w:r w:rsidR="00770A8E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entification</w:t>
      </w: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nd</w:t>
      </w:r>
      <w:r w:rsidR="00770A8E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16558A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Characterization of </w:t>
      </w:r>
      <w:r w:rsidR="0016558A" w:rsidRPr="004E1255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CYC</w:t>
      </w:r>
      <w:r w:rsidR="0016558A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-like</w:t>
      </w: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Genes in Regulation of ray flower development in </w:t>
      </w:r>
      <w:r w:rsidRPr="004E1255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Chrysanthemum morifolium</w:t>
      </w:r>
    </w:p>
    <w:p w:rsidR="003859B2" w:rsidRPr="004E1255" w:rsidRDefault="003859B2" w:rsidP="003859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Di Hu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Xiaowei Li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Ming Sun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Tengxun Zh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tang Pan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gren Che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Jia W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Qixiang Zh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3859B2" w:rsidRPr="004E1255" w:rsidRDefault="003859B2" w:rsidP="003859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59B2" w:rsidRPr="004E1255" w:rsidRDefault="003859B2" w:rsidP="003859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rrespondence: Qixiang Zhang, </w:t>
      </w:r>
      <w:hyperlink r:id="rId6" w:history="1">
        <w:r w:rsidRPr="004E1255">
          <w:rPr>
            <w:rStyle w:val="a6"/>
            <w:rFonts w:ascii="Times New Roman" w:hAnsi="Times New Roman" w:cs="Times New Roman"/>
            <w:color w:val="000000" w:themeColor="text1"/>
            <w:sz w:val="24"/>
            <w:szCs w:val="24"/>
          </w:rPr>
          <w:t>zqxbjfu@126.com</w:t>
        </w:r>
      </w:hyperlink>
    </w:p>
    <w:p w:rsidR="003859B2" w:rsidRPr="004E1255" w:rsidRDefault="003859B2">
      <w:pPr>
        <w:rPr>
          <w:rFonts w:ascii="Times New Roman" w:hAnsi="Times New Roman" w:cs="Times New Roman"/>
          <w:sz w:val="24"/>
          <w:szCs w:val="24"/>
        </w:rPr>
      </w:pPr>
    </w:p>
    <w:p w:rsidR="00920588" w:rsidRDefault="000459F9">
      <w:pPr>
        <w:rPr>
          <w:rFonts w:ascii="Times New Roman" w:hAnsi="Times New Roman" w:cs="Times New Roman"/>
          <w:sz w:val="24"/>
          <w:szCs w:val="24"/>
        </w:rPr>
      </w:pPr>
      <w:r w:rsidRPr="004E1255">
        <w:rPr>
          <w:rFonts w:ascii="Times New Roman" w:hAnsi="Times New Roman" w:cs="Times New Roman"/>
          <w:sz w:val="24"/>
          <w:szCs w:val="24"/>
        </w:rPr>
        <w:t xml:space="preserve">Supplementary Table 1. Primers used for </w:t>
      </w:r>
      <w:r w:rsidR="003859B2" w:rsidRPr="004E1255">
        <w:rPr>
          <w:rFonts w:ascii="Times New Roman" w:hAnsi="Times New Roman" w:cs="Times New Roman"/>
          <w:sz w:val="24"/>
          <w:szCs w:val="24"/>
        </w:rPr>
        <w:t>CYC2</w:t>
      </w:r>
      <w:r w:rsidRPr="004E1255">
        <w:rPr>
          <w:rFonts w:ascii="Times New Roman" w:hAnsi="Times New Roman" w:cs="Times New Roman"/>
          <w:sz w:val="24"/>
          <w:szCs w:val="24"/>
        </w:rPr>
        <w:t xml:space="preserve"> </w:t>
      </w:r>
      <w:r w:rsidR="003859B2" w:rsidRPr="004E1255">
        <w:rPr>
          <w:rFonts w:ascii="Times New Roman" w:hAnsi="Times New Roman" w:cs="Times New Roman"/>
          <w:sz w:val="24"/>
          <w:szCs w:val="24"/>
        </w:rPr>
        <w:t>sub</w:t>
      </w:r>
      <w:r w:rsidRPr="004E1255">
        <w:rPr>
          <w:rFonts w:ascii="Times New Roman" w:hAnsi="Times New Roman" w:cs="Times New Roman"/>
          <w:sz w:val="24"/>
          <w:szCs w:val="24"/>
        </w:rPr>
        <w:t>clade genes isolation and characterization</w:t>
      </w:r>
      <w:r w:rsidR="003859B2" w:rsidRPr="004E1255">
        <w:rPr>
          <w:rFonts w:ascii="Times New Roman" w:hAnsi="Times New Roman" w:cs="Times New Roman"/>
          <w:sz w:val="24"/>
          <w:szCs w:val="24"/>
        </w:rPr>
        <w:t xml:space="preserve"> in chrysanthemum</w:t>
      </w:r>
      <w:r w:rsidRPr="004E1255">
        <w:rPr>
          <w:rFonts w:ascii="Times New Roman" w:hAnsi="Times New Roman" w:cs="Times New Roman"/>
          <w:sz w:val="24"/>
          <w:szCs w:val="24"/>
        </w:rPr>
        <w:t>.</w:t>
      </w:r>
    </w:p>
    <w:p w:rsidR="00444422" w:rsidRPr="004E1255" w:rsidRDefault="00444422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63"/>
        <w:gridCol w:w="5192"/>
        <w:gridCol w:w="5192"/>
        <w:gridCol w:w="2727"/>
      </w:tblGrid>
      <w:tr w:rsidR="004C0E52" w:rsidRPr="004E1255" w:rsidTr="00444422">
        <w:trPr>
          <w:jc w:val="center"/>
        </w:trPr>
        <w:tc>
          <w:tcPr>
            <w:tcW w:w="0" w:type="auto"/>
            <w:vAlign w:val="center"/>
          </w:tcPr>
          <w:p w:rsidR="00A962FC" w:rsidRPr="004E1255" w:rsidRDefault="004C0E52" w:rsidP="000459F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E1255">
              <w:rPr>
                <w:rFonts w:ascii="Times New Roman" w:eastAsia="宋体" w:hAnsi="Times New Roman" w:cs="Times New Roman"/>
                <w:sz w:val="22"/>
              </w:rPr>
              <w:t>Primer names</w:t>
            </w:r>
          </w:p>
        </w:tc>
        <w:tc>
          <w:tcPr>
            <w:tcW w:w="0" w:type="auto"/>
            <w:vAlign w:val="center"/>
          </w:tcPr>
          <w:p w:rsidR="00A962FC" w:rsidRPr="004E1255" w:rsidRDefault="004C0E52" w:rsidP="000459F9">
            <w:pPr>
              <w:rPr>
                <w:rFonts w:ascii="Times New Roman" w:eastAsia="宋体" w:hAnsi="Times New Roman" w:cs="Times New Roman"/>
                <w:sz w:val="22"/>
              </w:rPr>
            </w:pPr>
            <w:r w:rsidRPr="004E1255">
              <w:rPr>
                <w:rFonts w:ascii="Times New Roman" w:eastAsia="宋体" w:hAnsi="Times New Roman" w:cs="Times New Roman"/>
                <w:sz w:val="22"/>
              </w:rPr>
              <w:t xml:space="preserve">Forward sequence </w:t>
            </w:r>
            <w:r w:rsidR="00A962FC" w:rsidRPr="004E1255">
              <w:rPr>
                <w:rFonts w:ascii="Times New Roman" w:eastAsia="宋体" w:hAnsi="Times New Roman" w:cs="Times New Roman"/>
                <w:sz w:val="22"/>
              </w:rPr>
              <w:t>(5’</w:t>
            </w:r>
            <w:r w:rsidRPr="004E1255">
              <w:rPr>
                <w:rFonts w:ascii="Times New Roman" w:hAnsi="Times New Roman" w:cs="Times New Roman"/>
                <w:sz w:val="22"/>
              </w:rPr>
              <w:sym w:font="Wingdings" w:char="F0E0"/>
            </w:r>
            <w:r w:rsidR="00A962FC" w:rsidRPr="004E1255">
              <w:rPr>
                <w:rFonts w:ascii="Times New Roman" w:eastAsia="宋体" w:hAnsi="Times New Roman" w:cs="Times New Roman"/>
                <w:sz w:val="22"/>
              </w:rPr>
              <w:t>3’)</w:t>
            </w:r>
          </w:p>
        </w:tc>
        <w:tc>
          <w:tcPr>
            <w:tcW w:w="0" w:type="auto"/>
            <w:vAlign w:val="center"/>
          </w:tcPr>
          <w:p w:rsidR="00A962FC" w:rsidRPr="004E1255" w:rsidRDefault="004C0E52" w:rsidP="000459F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E1255">
              <w:rPr>
                <w:rFonts w:ascii="Times New Roman" w:eastAsia="宋体" w:hAnsi="Times New Roman" w:cs="Times New Roman"/>
                <w:sz w:val="22"/>
              </w:rPr>
              <w:t>Reverse sequence (5’</w:t>
            </w:r>
            <w:r w:rsidRPr="004E1255">
              <w:rPr>
                <w:rFonts w:ascii="Times New Roman" w:hAnsi="Times New Roman" w:cs="Times New Roman"/>
                <w:sz w:val="22"/>
              </w:rPr>
              <w:sym w:font="Wingdings" w:char="F0E0"/>
            </w:r>
            <w:r w:rsidRPr="004E1255">
              <w:rPr>
                <w:rFonts w:ascii="Times New Roman" w:eastAsia="宋体" w:hAnsi="Times New Roman" w:cs="Times New Roman"/>
                <w:sz w:val="22"/>
              </w:rPr>
              <w:t>3’)</w:t>
            </w:r>
          </w:p>
        </w:tc>
        <w:tc>
          <w:tcPr>
            <w:tcW w:w="0" w:type="auto"/>
            <w:vAlign w:val="center"/>
          </w:tcPr>
          <w:p w:rsidR="00A962FC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E1255">
              <w:rPr>
                <w:rFonts w:ascii="Times New Roman" w:eastAsia="宋体" w:hAnsi="Times New Roman" w:cs="Times New Roman"/>
                <w:sz w:val="22"/>
              </w:rPr>
              <w:t>Function of primers</w:t>
            </w:r>
          </w:p>
        </w:tc>
      </w:tr>
      <w:tr w:rsidR="004C0E52" w:rsidRPr="004E1255" w:rsidTr="00444422">
        <w:trPr>
          <w:jc w:val="center"/>
        </w:trPr>
        <w:tc>
          <w:tcPr>
            <w:tcW w:w="0" w:type="auto"/>
            <w:vAlign w:val="center"/>
          </w:tcPr>
          <w:p w:rsidR="00343EB9" w:rsidRPr="004E1255" w:rsidRDefault="00343EB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Dp-F1</w:t>
            </w:r>
            <w:r w:rsidR="000459F9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/R1</w:t>
            </w:r>
          </w:p>
        </w:tc>
        <w:tc>
          <w:tcPr>
            <w:tcW w:w="0" w:type="auto"/>
            <w:vAlign w:val="center"/>
          </w:tcPr>
          <w:p w:rsidR="00343EB9" w:rsidRPr="004E1255" w:rsidRDefault="00343EB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CRAGCAAAACCCTWGATTGGCT</w:t>
            </w:r>
          </w:p>
        </w:tc>
        <w:tc>
          <w:tcPr>
            <w:tcW w:w="0" w:type="auto"/>
            <w:vAlign w:val="center"/>
          </w:tcPr>
          <w:p w:rsidR="00343EB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TYCTTTCYSGCTCTYGCTCTTGC</w:t>
            </w:r>
          </w:p>
        </w:tc>
        <w:tc>
          <w:tcPr>
            <w:tcW w:w="0" w:type="auto"/>
            <w:vAlign w:val="center"/>
          </w:tcPr>
          <w:p w:rsidR="00343EB9" w:rsidRPr="004E1255" w:rsidRDefault="004C0E52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Degenerate primer</w:t>
            </w:r>
            <w:r w:rsidR="000459F9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GCCCTTCATCTCGACCTGGTCGCCT</w:t>
            </w:r>
          </w:p>
        </w:tc>
        <w:tc>
          <w:tcPr>
            <w:tcW w:w="0" w:type="auto"/>
            <w:vMerge w:val="restart"/>
            <w:vAlign w:val="center"/>
          </w:tcPr>
          <w:p w:rsidR="000459F9" w:rsidRPr="004E1255" w:rsidRDefault="000459F9" w:rsidP="00C8274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TGTGAATGTTGCAGCTAGGAGCCAGT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’GSP1)</w:t>
            </w:r>
          </w:p>
        </w:tc>
        <w:tc>
          <w:tcPr>
            <w:tcW w:w="0" w:type="auto"/>
            <w:vMerge w:val="restart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’ and 5’ RACE of 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3859B2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su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lade genes.</w:t>
            </w: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2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CTGGTCGCCTTTATCCATGAACACT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GCTCTCGCTCTTGCCTCTGTCCTTGA</w:t>
            </w:r>
          </w:p>
        </w:tc>
        <w:tc>
          <w:tcPr>
            <w:tcW w:w="0" w:type="auto"/>
            <w:vMerge w:val="restart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GCTGGATCAGGTGGAGAAAATAGCCG 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’GSP1)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2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GGCTATTTTCTCCACCTGATCCAGC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CCCTAGACTGGTCTCTTGCTAGATTCTC</w:t>
            </w:r>
          </w:p>
        </w:tc>
        <w:tc>
          <w:tcPr>
            <w:tcW w:w="0" w:type="auto"/>
            <w:vMerge w:val="restart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CGAAGAACGCGATTAAGGAGCTGGT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’GSP1)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2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AACCAGCTCCTTAATCGCGTTCTTCG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d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ACCGGATGGGCTTACAGGGCGA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TAGTGCTACGGATCGATGCGAAATGG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d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’GSP1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e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TTTTGCCCTCAGCAGACTTTGGTGC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GATCTCTGGTGACTCAGTCAAGGGCTG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e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’GSP1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f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GSP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ACCCGTTTGTCTTGTACACCCGATC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AACGATCGGGTGTACAAGACAAACGG(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f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E125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’GSP1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AGCAGAGGCAAGAGCACGA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CAATTTTGACCTCAGGATTACTTT</w:t>
            </w:r>
          </w:p>
        </w:tc>
        <w:tc>
          <w:tcPr>
            <w:tcW w:w="0" w:type="auto"/>
            <w:vMerge w:val="restart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Primers for qRT-PCR assay</w:t>
            </w:r>
            <w:r w:rsidR="00B469D8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B469D8"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C.morifolium</w:t>
            </w: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145442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AGAGATCAGTCAAGGACAGAGGCA</w:t>
            </w:r>
          </w:p>
        </w:tc>
        <w:tc>
          <w:tcPr>
            <w:tcW w:w="0" w:type="auto"/>
            <w:vAlign w:val="center"/>
          </w:tcPr>
          <w:p w:rsidR="000459F9" w:rsidRPr="004E1255" w:rsidRDefault="00145442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TTCTTTGCTGTTCCACTTGACC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AGCGAGAGCACGAGAAAGGACT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D108F3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CTCCTGCATTTCTTTCCAA</w:t>
            </w:r>
            <w:r w:rsidR="00D108F3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TAT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d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GTTATCGCCCTGTAAGCCCA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TGAGAGTTTAAATCATTCGACGCA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e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GAGTCCAAGAGTGCTCATGATGAC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GAATCGTTGAACACAGCAAGGT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f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ATGGAACAAAATTTCTCAACGT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CCCCGCACGGTCTCCT</w:t>
            </w:r>
            <w:bookmarkStart w:id="0" w:name="_GoBack"/>
            <w:bookmarkEnd w:id="0"/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lastRenderedPageBreak/>
              <w:t>CmActin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TGACAGGATGAGCAAGGAAATCAC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AACAATGGATGGGCCAGACTC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9F9" w:rsidRPr="004E1255" w:rsidTr="00444422">
        <w:trPr>
          <w:jc w:val="center"/>
        </w:trPr>
        <w:tc>
          <w:tcPr>
            <w:tcW w:w="0" w:type="auto"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utr-F1/R1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AGCGAGAGCACGAGAAAGGACT</w:t>
            </w:r>
          </w:p>
        </w:tc>
        <w:tc>
          <w:tcPr>
            <w:tcW w:w="0" w:type="auto"/>
            <w:vAlign w:val="center"/>
          </w:tcPr>
          <w:p w:rsidR="000459F9" w:rsidRPr="004E1255" w:rsidRDefault="000459F9" w:rsidP="000459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CAATTATCATTAGCAGTTGTGGA</w:t>
            </w:r>
          </w:p>
        </w:tc>
        <w:tc>
          <w:tcPr>
            <w:tcW w:w="0" w:type="auto"/>
            <w:vMerge/>
            <w:vAlign w:val="center"/>
          </w:tcPr>
          <w:p w:rsidR="000459F9" w:rsidRPr="004E1255" w:rsidRDefault="000459F9" w:rsidP="000459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AA331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AA331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AGCAGAGGCAAGAGCACGA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AA331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CAATTTTGACCTCAGGATTACTTT</w:t>
            </w:r>
          </w:p>
        </w:tc>
        <w:tc>
          <w:tcPr>
            <w:tcW w:w="0" w:type="auto"/>
            <w:vMerge w:val="restart"/>
            <w:vAlign w:val="center"/>
          </w:tcPr>
          <w:p w:rsidR="00B469D8" w:rsidRPr="004E1255" w:rsidRDefault="00B469D8" w:rsidP="00B469D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Primers for qRT-PCR assay in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C.lavandulifolium</w:t>
            </w: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b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AGAGATCAGTCAAGGACAGAGGCA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GTTCTTTGCTGTTCCACTTGACC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AGCGAGAGCACGAGAAAGGACT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CTCCTGCATTTCTTTCCAAGTTAT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d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GTTATCGCCCTGTAAGCCCA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TGAGAGTTTAAATCATTCGACGCA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e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GAGTCCAAGAGTGCTCATGATGAC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GAATCGTTGAACACAGCAAGGT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Actin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TGACAGGATGAGCAAGGAAATCAC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AACAATGGATGGGCCAGACTC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lCYC2f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-F1/R1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ATGGAACAAAATTTCTCAACGT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TCCCCGCACGGTCTCCT</w:t>
            </w:r>
          </w:p>
        </w:tc>
        <w:tc>
          <w:tcPr>
            <w:tcW w:w="0" w:type="auto"/>
            <w:vMerge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仿宋_GB2312" w:hAnsi="Times New Roman" w:cs="Times New Roman"/>
                <w:bCs/>
                <w:i/>
                <w:sz w:val="18"/>
                <w:szCs w:val="18"/>
              </w:rPr>
              <w:t>CmCYC2c-</w:t>
            </w:r>
            <w:r w:rsidRPr="004E1255">
              <w:rPr>
                <w:rFonts w:ascii="Times New Roman" w:eastAsia="仿宋_GB2312" w:hAnsi="Times New Roman" w:cs="Times New Roman"/>
                <w:bCs/>
                <w:sz w:val="18"/>
                <w:szCs w:val="18"/>
              </w:rPr>
              <w:t>F2/R2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GACTCTTG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CATGG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TTATGTTTTCCTCAAACCCCTTTCCA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GTCAGATCTA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CATGG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AACATCAGTCCAGGTCCACCAT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F of </w:t>
            </w:r>
            <w:r w:rsidRPr="004E12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mCYC2c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overexpression</w:t>
            </w:r>
          </w:p>
        </w:tc>
      </w:tr>
      <w:tr w:rsidR="00B469D8" w:rsidRPr="004E1255" w:rsidTr="00444422">
        <w:trPr>
          <w:jc w:val="center"/>
        </w:trPr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35S-CYC2c-F1/R1</w:t>
            </w:r>
          </w:p>
        </w:tc>
        <w:tc>
          <w:tcPr>
            <w:tcW w:w="0" w:type="auto"/>
            <w:vAlign w:val="center"/>
          </w:tcPr>
          <w:p w:rsidR="00B469D8" w:rsidRPr="004E1255" w:rsidRDefault="00C65A81" w:rsidP="00B469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ACACGGGGGACTCTTGAC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CAGGTCCACCATTAACTCC</w:t>
            </w:r>
          </w:p>
        </w:tc>
        <w:tc>
          <w:tcPr>
            <w:tcW w:w="0" w:type="auto"/>
            <w:vAlign w:val="center"/>
          </w:tcPr>
          <w:p w:rsidR="00B469D8" w:rsidRPr="004E1255" w:rsidRDefault="00B469D8" w:rsidP="00B469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Primers for verif</w:t>
            </w:r>
            <w:r w:rsidR="003859B2"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4E1255">
              <w:rPr>
                <w:rFonts w:ascii="Times New Roman" w:eastAsia="宋体" w:hAnsi="Times New Roman" w:cs="Times New Roman"/>
                <w:sz w:val="18"/>
                <w:szCs w:val="18"/>
              </w:rPr>
              <w:t>ing transgenic lines</w:t>
            </w:r>
          </w:p>
        </w:tc>
      </w:tr>
    </w:tbl>
    <w:p w:rsidR="000459F9" w:rsidRPr="004E1255" w:rsidRDefault="000459F9" w:rsidP="000459F9">
      <w:pPr>
        <w:rPr>
          <w:rFonts w:ascii="Times New Roman" w:hAnsi="Times New Roman" w:cs="Times New Roman"/>
          <w:sz w:val="24"/>
          <w:szCs w:val="24"/>
        </w:rPr>
      </w:pPr>
      <w:r w:rsidRPr="004E1255">
        <w:rPr>
          <w:rFonts w:ascii="Times New Roman" w:hAnsi="Times New Roman" w:cs="Times New Roman"/>
          <w:sz w:val="24"/>
          <w:szCs w:val="24"/>
        </w:rPr>
        <w:t>Underlines are enzyme recognition site</w:t>
      </w:r>
    </w:p>
    <w:sectPr w:rsidR="000459F9" w:rsidRPr="004E1255" w:rsidSect="00444422">
      <w:pgSz w:w="16838" w:h="11906" w:orient="landscape"/>
      <w:pgMar w:top="1281" w:right="1140" w:bottom="1179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30F" w:rsidRDefault="001F530F" w:rsidP="00776E4B">
      <w:r>
        <w:separator/>
      </w:r>
    </w:p>
  </w:endnote>
  <w:endnote w:type="continuationSeparator" w:id="0">
    <w:p w:rsidR="001F530F" w:rsidRDefault="001F530F" w:rsidP="00776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30F" w:rsidRDefault="001F530F" w:rsidP="00776E4B">
      <w:r>
        <w:separator/>
      </w:r>
    </w:p>
  </w:footnote>
  <w:footnote w:type="continuationSeparator" w:id="0">
    <w:p w:rsidR="001F530F" w:rsidRDefault="001F530F" w:rsidP="00776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64A7"/>
    <w:rsid w:val="000459F9"/>
    <w:rsid w:val="000C3EDB"/>
    <w:rsid w:val="00103C64"/>
    <w:rsid w:val="00145442"/>
    <w:rsid w:val="0016558A"/>
    <w:rsid w:val="00180A01"/>
    <w:rsid w:val="001F530F"/>
    <w:rsid w:val="00234C81"/>
    <w:rsid w:val="00310D60"/>
    <w:rsid w:val="00343EB9"/>
    <w:rsid w:val="00361834"/>
    <w:rsid w:val="003859B2"/>
    <w:rsid w:val="00390AC5"/>
    <w:rsid w:val="003A388B"/>
    <w:rsid w:val="003D4468"/>
    <w:rsid w:val="004149B2"/>
    <w:rsid w:val="004234DB"/>
    <w:rsid w:val="00444422"/>
    <w:rsid w:val="0047572F"/>
    <w:rsid w:val="00475AC2"/>
    <w:rsid w:val="004C0E52"/>
    <w:rsid w:val="004D255F"/>
    <w:rsid w:val="004E1255"/>
    <w:rsid w:val="005213AF"/>
    <w:rsid w:val="005220C7"/>
    <w:rsid w:val="00536096"/>
    <w:rsid w:val="00551EB8"/>
    <w:rsid w:val="005808DC"/>
    <w:rsid w:val="005C321A"/>
    <w:rsid w:val="0064497B"/>
    <w:rsid w:val="006E34ED"/>
    <w:rsid w:val="00700211"/>
    <w:rsid w:val="00700BE9"/>
    <w:rsid w:val="00742306"/>
    <w:rsid w:val="00770A8E"/>
    <w:rsid w:val="00776E4B"/>
    <w:rsid w:val="0078741A"/>
    <w:rsid w:val="007A091A"/>
    <w:rsid w:val="007A297C"/>
    <w:rsid w:val="007F08CC"/>
    <w:rsid w:val="008805A2"/>
    <w:rsid w:val="008B628C"/>
    <w:rsid w:val="00920588"/>
    <w:rsid w:val="00921EFA"/>
    <w:rsid w:val="00A239C0"/>
    <w:rsid w:val="00A962FC"/>
    <w:rsid w:val="00AA3317"/>
    <w:rsid w:val="00AB2A86"/>
    <w:rsid w:val="00B469D8"/>
    <w:rsid w:val="00C101C2"/>
    <w:rsid w:val="00C4556F"/>
    <w:rsid w:val="00C65A81"/>
    <w:rsid w:val="00C82749"/>
    <w:rsid w:val="00CB7492"/>
    <w:rsid w:val="00D108F3"/>
    <w:rsid w:val="00D70E53"/>
    <w:rsid w:val="00D7564C"/>
    <w:rsid w:val="00D913A2"/>
    <w:rsid w:val="00DF64A7"/>
    <w:rsid w:val="00E03398"/>
    <w:rsid w:val="00E4068E"/>
    <w:rsid w:val="00E961B2"/>
    <w:rsid w:val="00EF1B2C"/>
    <w:rsid w:val="00F11384"/>
    <w:rsid w:val="00F12BE8"/>
    <w:rsid w:val="00F3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265983-EC7A-46D3-A64D-D596C572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4A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76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6E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6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6E4B"/>
    <w:rPr>
      <w:sz w:val="18"/>
      <w:szCs w:val="18"/>
    </w:rPr>
  </w:style>
  <w:style w:type="character" w:styleId="a6">
    <w:name w:val="Hyperlink"/>
    <w:basedOn w:val="a0"/>
    <w:uiPriority w:val="99"/>
    <w:unhideWhenUsed/>
    <w:rsid w:val="003859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qxbjfu@126.com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 xsi:nil="true"/>
    <DocumentId xmlns="a29167fc-617a-4669-af42-513f676a7887" xsi:nil="true"/>
    <IsDeleted xmlns="a29167fc-617a-4669-af42-513f676a7887">false</IsDeleted>
    <StageName xmlns="a29167fc-617a-4669-af42-513f676a7887" xsi:nil="true"/>
    <DocumentType xmlns="a29167fc-617a-4669-af42-513f676a7887" xsi:nil="true"/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 xsi:nil="true"/>
  </documentManagement>
</p:properties>
</file>

<file path=customXml/itemProps1.xml><?xml version="1.0" encoding="utf-8"?>
<ds:datastoreItem xmlns:ds="http://schemas.openxmlformats.org/officeDocument/2006/customXml" ds:itemID="{9980E468-7AAF-4FC5-B0C3-22F7441AA9EB}"/>
</file>

<file path=customXml/itemProps2.xml><?xml version="1.0" encoding="utf-8"?>
<ds:datastoreItem xmlns:ds="http://schemas.openxmlformats.org/officeDocument/2006/customXml" ds:itemID="{43A116F1-E6D6-4BBB-BE4C-06BFACF813B7}"/>
</file>

<file path=customXml/itemProps3.xml><?xml version="1.0" encoding="utf-8"?>
<ds:datastoreItem xmlns:ds="http://schemas.openxmlformats.org/officeDocument/2006/customXml" ds:itemID="{DDA77041-3BE2-4953-AB40-3612503CED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93</Words>
  <Characters>2246</Characters>
  <Application>Microsoft Office Word</Application>
  <DocSecurity>0</DocSecurity>
  <Lines>18</Lines>
  <Paragraphs>5</Paragraphs>
  <ScaleCrop>false</ScaleCrop>
  <Company>http://sdwm.org</Company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微软用户</cp:lastModifiedBy>
  <cp:revision>18</cp:revision>
  <dcterms:created xsi:type="dcterms:W3CDTF">2016-04-06T03:28:00Z</dcterms:created>
  <dcterms:modified xsi:type="dcterms:W3CDTF">2016-07-10T08:07:00Z</dcterms:modified>
</cp:coreProperties>
</file>